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0E907" w14:textId="77777777" w:rsidR="001A2664" w:rsidRPr="00C826FA" w:rsidRDefault="001A2664" w:rsidP="001A2664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r w:rsidRPr="00C826FA">
        <w:rPr>
          <w:rFonts w:ascii="Times New Roman" w:hAnsi="Times New Roman" w:cs="Times New Roman"/>
          <w:b/>
          <w:sz w:val="22"/>
          <w:szCs w:val="22"/>
          <w:lang w:val="en-US"/>
        </w:rPr>
        <w:t>Supplementary Table 1.</w:t>
      </w:r>
      <w:r w:rsidRPr="00C826FA">
        <w:rPr>
          <w:rFonts w:ascii="Times New Roman" w:hAnsi="Times New Roman" w:cs="Times New Roman"/>
          <w:sz w:val="22"/>
          <w:szCs w:val="22"/>
          <w:lang w:val="en-US"/>
        </w:rPr>
        <w:t xml:space="preserve"> Assessment of risk of bia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0"/>
        <w:gridCol w:w="1784"/>
        <w:gridCol w:w="1759"/>
        <w:gridCol w:w="2197"/>
        <w:gridCol w:w="1851"/>
        <w:gridCol w:w="1474"/>
        <w:gridCol w:w="927"/>
      </w:tblGrid>
      <w:tr w:rsidR="001A2664" w:rsidRPr="00C826FA" w14:paraId="2C28F23C" w14:textId="77777777" w:rsidTr="000E4519">
        <w:trPr>
          <w:trHeight w:val="270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87E7E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99685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dom Sequence Generation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031C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ocation Concealment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26161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Participants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EA804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inding of Outcome Assessment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0A34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complete Outcome Data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5B8E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lective Reporting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47B3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Bias</w:t>
            </w:r>
          </w:p>
        </w:tc>
      </w:tr>
      <w:tr w:rsidR="001A2664" w:rsidRPr="00C826FA" w14:paraId="07A9AC54" w14:textId="77777777" w:rsidTr="000E4519">
        <w:trPr>
          <w:trHeight w:val="77"/>
        </w:trPr>
        <w:tc>
          <w:tcPr>
            <w:tcW w:w="812" w:type="pct"/>
            <w:tcBorders>
              <w:top w:val="single" w:sz="4" w:space="0" w:color="auto"/>
            </w:tcBorders>
          </w:tcPr>
          <w:p w14:paraId="39E1B32D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oFreedom FIM 2016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sta&lt;/Author&gt;&lt;Year&gt;2016&lt;/Year&gt;&lt;RecNum&gt;17&lt;/RecNum&gt;&lt;DisplayText&gt;(19)&lt;/DisplayText&gt;&lt;record&gt;&lt;rec-number&gt;17&lt;/rec-number&gt;&lt;foreign-keys&gt;&lt;key app="EN" db-id="wva2052v7faedrev5pevwvana02xtswfd2vs" timestamp="1520065761"&gt;17&lt;/key&gt;&lt;/foreign-keys&gt;&lt;ref-type name="Journal Article"&gt;17&lt;/ref-type&gt;&lt;contributors&gt;&lt;authors&gt;&lt;author&gt;R. A. Costa&lt;/author&gt;&lt;author&gt;A. Abizaid&lt;/author&gt;&lt;author&gt;R. Mehran&lt;/author&gt;&lt;author&gt;J. Schofer&lt;/author&gt;&lt;author&gt;G. C. Schuler&lt;/author&gt;&lt;author&gt;K. E. Hauptmann&lt;/author&gt;&lt;author&gt;M. A. Magalhães&lt;/author&gt;&lt;author&gt;H. Parise&lt;/author&gt;&lt;author&gt;E. Grube&lt;/author&gt;&lt;author&gt;BioFreedom FIM Clinical Trial Investigators,&lt;/author&gt;&lt;/authors&gt;&lt;/contributors&gt;&lt;titles&gt;&lt;title&gt;Polymer-free Biolimus A9-coated stents in the treatment of de novo coronary lesions: 4- and 12-month angiographic follow-up and final 5- year clinical outcomes of the prospective, multicenter BioFreedom FIM clinical trial&lt;/title&gt;&lt;secondary-title&gt;JACC Cardiovasc Interv&lt;/secondary-title&gt;&lt;/titles&gt;&lt;periodical&gt;&lt;full-title&gt;JACC Cardiovasc Interv&lt;/full-title&gt;&lt;/periodical&gt;&lt;pages&gt;51-64&lt;/pages&gt;&lt;volume&gt;9&lt;/volume&gt;&lt;number&gt;1&lt;/number&gt;&lt;dates&gt;&lt;year&gt;2016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bottom"/>
          </w:tcPr>
          <w:p w14:paraId="22A394D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bottom"/>
          </w:tcPr>
          <w:p w14:paraId="789217F4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bottom"/>
          </w:tcPr>
          <w:p w14:paraId="17ADE4A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bottom"/>
          </w:tcPr>
          <w:p w14:paraId="05299BA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bottom"/>
          </w:tcPr>
          <w:p w14:paraId="28445BD6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bottom"/>
          </w:tcPr>
          <w:p w14:paraId="6183ED3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1D314ED3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2B08BF6A" w14:textId="77777777" w:rsidTr="000E4519">
        <w:trPr>
          <w:trHeight w:val="100"/>
        </w:trPr>
        <w:tc>
          <w:tcPr>
            <w:tcW w:w="812" w:type="pct"/>
          </w:tcPr>
          <w:p w14:paraId="1344C46C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ng 2012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Dang&lt;/Author&gt;&lt;Year&gt;2012&lt;/Year&gt;&lt;RecNum&gt;18&lt;/RecNum&gt;&lt;DisplayText&gt;(20)&lt;/DisplayText&gt;&lt;record&gt;&lt;rec-number&gt;18&lt;/rec-number&gt;&lt;foreign-keys&gt;&lt;key app="EN" db-id="wva2052v7faedrev5pevwvana02xtswfd2vs" timestamp="1520065761"&gt;18&lt;/key&gt;&lt;/foreign-keys&gt;&lt;ref-type name="Journal Article"&gt;17&lt;/ref-type&gt;&lt;contributors&gt;&lt;authors&gt;&lt;author&gt;Q. Dang&lt;/author&gt;&lt;author&gt;Y. J. Li&lt;/author&gt;&lt;author&gt;L. Gao&lt;/author&gt;&lt;author&gt;Z. Jin&lt;/author&gt;&lt;author&gt;L. X. Gou&lt;/author&gt;&lt;/authors&gt;&lt;/contributors&gt;&lt;titles&gt;&lt;title&gt;Six-month angiographic and one-year clinical outcomes of polymer free paclitaxel-eluting stent in patients with ST-segment elevation myocardial infarction: a comparison with permanent polymer sirolimus-eluting stent&lt;/title&gt;&lt;secondary-title&gt;Chin Med J (Engl)&lt;/secondary-title&gt;&lt;/titles&gt;&lt;periodical&gt;&lt;full-title&gt;Chin Med J (Engl)&lt;/full-title&gt;&lt;/periodical&gt;&lt;pages&gt;3393-3397&lt;/pages&gt;&lt;volume&gt;125&lt;/volume&gt;&lt;number&gt;19&lt;/number&gt;&lt;dates&gt;&lt;year&gt;2012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503015A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5FBBD79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444AF54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0AB17A5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63" w:type="pct"/>
            <w:vAlign w:val="bottom"/>
          </w:tcPr>
          <w:p w14:paraId="55AE4C1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1AAAFAC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2" w:type="pct"/>
            <w:vAlign w:val="bottom"/>
          </w:tcPr>
          <w:p w14:paraId="2C649DDC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7EF9A745" w14:textId="77777777" w:rsidTr="000E4519">
        <w:trPr>
          <w:trHeight w:val="255"/>
        </w:trPr>
        <w:tc>
          <w:tcPr>
            <w:tcW w:w="812" w:type="pct"/>
          </w:tcPr>
          <w:p w14:paraId="09A40BB8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AR-TEST 2013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ing&lt;/Author&gt;&lt;Year&gt;2013&lt;/Year&gt;&lt;RecNum&gt;19&lt;/RecNum&gt;&lt;DisplayText&gt;(21)&lt;/DisplayText&gt;&lt;record&gt;&lt;rec-number&gt;19&lt;/rec-number&gt;&lt;foreign-keys&gt;&lt;key app="EN" db-id="wva2052v7faedrev5pevwvana02xtswfd2vs" timestamp="1520065761"&gt;19&lt;/key&gt;&lt;/foreign-keys&gt;&lt;ref-type name="Journal Article"&gt;17&lt;/ref-type&gt;&lt;contributors&gt;&lt;authors&gt;&lt;author&gt;L. King&lt;/author&gt;&lt;author&gt;R. A. Byrne&lt;/author&gt;&lt;author&gt;J. Mehilli&lt;/author&gt;&lt;author&gt;A. Schömig&lt;/author&gt;&lt;author&gt;A. Kastrati&lt;/author&gt;&lt;author&gt;J. Pache&lt;/author&gt;&lt;/authors&gt;&lt;/contributors&gt;&lt;titles&gt;&lt;title&gt;Five-year clinical outcomes of a polymer-free sirolimus-eluting stent versus a permanent polymer paclitaxel-eluting stent: final results of the intracoronary stenting and angiographic restenosis - test equivalence between two drug-eluting stents (ISAR-TEST) trial&lt;/title&gt;&lt;secondary-title&gt;Catheter Cardiovasc Interv&lt;/secondary-title&gt;&lt;/titles&gt;&lt;periodical&gt;&lt;full-title&gt;Catheter Cardiovasc Interv&lt;/full-title&gt;&lt;/periodical&gt;&lt;pages&gt;E23-28&lt;/pages&gt;&lt;volume&gt;81&lt;/volume&gt;&lt;number&gt;1&lt;/number&gt;&lt;dates&gt;&lt;year&gt;2013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75624CE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572C7F66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61204B4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2EF52A8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0E6E46C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379F0FAC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6C291438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4A32CBA0" w14:textId="77777777" w:rsidTr="000E4519">
        <w:tc>
          <w:tcPr>
            <w:tcW w:w="812" w:type="pct"/>
          </w:tcPr>
          <w:p w14:paraId="4A92F6E1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AR-TEST-2 2010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yrne&lt;/Author&gt;&lt;Year&gt;2010&lt;/Year&gt;&lt;RecNum&gt;14&lt;/RecNum&gt;&lt;DisplayText&gt;(16)&lt;/DisplayText&gt;&lt;record&gt;&lt;rec-number&gt;14&lt;/rec-number&gt;&lt;foreign-keys&gt;&lt;key app="EN" db-id="wva2052v7faedrev5pevwvana02xtswfd2vs" timestamp="1520065761"&gt;14&lt;/key&gt;&lt;/foreign-keys&gt;&lt;ref-type name="Journal Article"&gt;17&lt;/ref-type&gt;&lt;contributors&gt;&lt;authors&gt;&lt;author&gt;R. A. Byrne&lt;/author&gt;&lt;author&gt;A. Kastrati&lt;/author&gt;&lt;author&gt;K. Tiroch&lt;/author&gt;&lt;author&gt;S. Schulz&lt;/author&gt;&lt;author&gt;J. Pache&lt;/author&gt;&lt;author&gt;S. Pinieck&lt;/author&gt;&lt;author&gt;S. Massberg&lt;/author&gt;&lt;author&gt;M. Seyfarth&lt;/author&gt;&lt;author&gt;K. L. Laugwitz&lt;/author&gt;&lt;author&gt;K. A. Birkmeier&lt;/author&gt;&lt;author&gt;A. Schömig&lt;/author&gt;&lt;author&gt;J. Mehilli&lt;/author&gt;&lt;author&gt;ISAR-TEST-2 Investigators,&lt;/author&gt;&lt;/authors&gt;&lt;/contributors&gt;&lt;titles&gt;&lt;title&gt;2-year clinical and angiographic outcomes from a randomized trial of polymer-free dual drug-eluting stents versus polymer-based Cypher and Endeavor drug-eluting stents&lt;/title&gt;&lt;secondary-title&gt;J Am Coll Cardiol&lt;/secondary-title&gt;&lt;/titles&gt;&lt;periodical&gt;&lt;full-title&gt;J Am Coll Cardiol&lt;/full-title&gt;&lt;/periodical&gt;&lt;pages&gt;2536-2543&lt;/pages&gt;&lt;volume&gt;55&lt;/volume&gt;&lt;number&gt;23&lt;/number&gt;&lt;dates&gt;&lt;year&gt;2010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0315F67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7C9D468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38A7FA05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1F2F732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7A6150C4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026478D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637CEA3B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7F45984B" w14:textId="77777777" w:rsidTr="000E4519">
        <w:trPr>
          <w:trHeight w:val="77"/>
        </w:trPr>
        <w:tc>
          <w:tcPr>
            <w:tcW w:w="812" w:type="pct"/>
          </w:tcPr>
          <w:p w14:paraId="19BAA314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AR-TEST-3 2009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yrne&lt;/Author&gt;&lt;Year&gt;2009&lt;/Year&gt;&lt;RecNum&gt;15&lt;/RecNum&gt;&lt;DisplayText&gt;(17)&lt;/DisplayText&gt;&lt;record&gt;&lt;rec-number&gt;15&lt;/rec-number&gt;&lt;foreign-keys&gt;&lt;key app="EN" db-id="wva2052v7faedrev5pevwvana02xtswfd2vs" timestamp="1520065761"&gt;15&lt;/key&gt;&lt;/foreign-keys&gt;&lt;ref-type name="Journal Article"&gt;17&lt;/ref-type&gt;&lt;contributors&gt;&lt;authors&gt;&lt;author&gt;R. A. Byrne&lt;/author&gt;&lt;author&gt;S. Kufner&lt;/author&gt;&lt;author&gt;K. Tiroch&lt;/author&gt;&lt;author&gt;S. Massberg&lt;/author&gt;&lt;author&gt;K. L. Laugwitz&lt;/author&gt;&lt;author&gt;A. Birkmeier&lt;/author&gt;&lt;author&gt;S. Schulz&lt;/author&gt;&lt;author&gt;J. Mehilli&lt;/author&gt;&lt;author&gt;ISAR-TEST-3 Investigators,&lt;/author&gt;&lt;/authors&gt;&lt;/contributors&gt;&lt;titles&gt;&lt;title&gt;Randomised trial of three rapamycin-eluting stents with different coating strategies for the reduction of coronary restenosis: 2-year follow-up results&lt;/title&gt;&lt;secondary-title&gt;Heart&lt;/secondary-title&gt;&lt;/titles&gt;&lt;periodical&gt;&lt;full-title&gt;Heart&lt;/full-title&gt;&lt;/periodical&gt;&lt;pages&gt;1489-1494&lt;/pages&gt;&lt;volume&gt;95&lt;/volume&gt;&lt;number&gt;18&lt;/number&gt;&lt;dates&gt;&lt;year&gt;2009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280EE39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5E3E3A4C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144F6E06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787" w:type="pct"/>
            <w:vAlign w:val="bottom"/>
          </w:tcPr>
          <w:p w14:paraId="463C8BA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1BC7988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53347393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1E42AF23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2AA486FF" w14:textId="77777777" w:rsidTr="000E4519">
        <w:tc>
          <w:tcPr>
            <w:tcW w:w="812" w:type="pct"/>
          </w:tcPr>
          <w:p w14:paraId="2BF0797F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AR-TEST-5 2016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ufner&lt;/Author&gt;&lt;Year&gt;2016&lt;/Year&gt;&lt;RecNum&gt;20&lt;/RecNum&gt;&lt;DisplayText&gt;(22)&lt;/DisplayText&gt;&lt;record&gt;&lt;rec-number&gt;20&lt;/rec-number&gt;&lt;foreign-keys&gt;&lt;key app="EN" db-id="wva2052v7faedrev5pevwvana02xtswfd2vs" timestamp="1520065761"&gt;20&lt;/key&gt;&lt;/foreign-keys&gt;&lt;ref-type name="Journal Article"&gt;17&lt;/ref-type&gt;&lt;contributors&gt;&lt;authors&gt;&lt;author&gt;S. Kufner&lt;/author&gt;&lt;author&gt;J. Sorges&lt;/author&gt;&lt;author&gt;J. Mehilli&lt;/author&gt;&lt;author&gt;S. Cassese&lt;/author&gt;&lt;author&gt;J. Repp&lt;/author&gt;&lt;author&gt;J. Wiebe&lt;/author&gt;&lt;author&gt;R. Lohaus&lt;/author&gt;&lt;author&gt;A. Lahmann&lt;/author&gt;&lt;author&gt;T. Rheude&lt;/author&gt;&lt;author&gt;T. Ibrahim&lt;/author&gt;&lt;author&gt;S. Massberg&lt;/author&gt;&lt;author&gt;K. L. Laugwitz&lt;/author&gt;&lt;author&gt;A. Kastrati&lt;/author&gt;&lt;author&gt;R. A. Byrne&lt;/author&gt;&lt;author&gt;ISAR-TEST-5 Investigators,&lt;/author&gt;&lt;/authors&gt;&lt;/contributors&gt;&lt;titles&gt;&lt;title&gt;Randomized trial of polymer-free sirolimus- and probucol-eluting stents versus durable polymer zotarolimus-eluting stents: 5-year results of the ISAR-TEST-5 trial&lt;/title&gt;&lt;secondary-title&gt;JACC Cardiovasc Interv&lt;/secondary-title&gt;&lt;/titles&gt;&lt;periodical&gt;&lt;full-title&gt;JACC Cardiovasc Interv&lt;/full-title&gt;&lt;/periodical&gt;&lt;pages&gt;784-792&lt;/pages&gt;&lt;volume&gt;9&lt;/volume&gt;&lt;number&gt;8&lt;/number&gt;&lt;dates&gt;&lt;year&gt;2016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4371C78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39" w:type="pct"/>
            <w:vAlign w:val="bottom"/>
          </w:tcPr>
          <w:p w14:paraId="7F00E121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5FC9B3A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787" w:type="pct"/>
            <w:vAlign w:val="bottom"/>
          </w:tcPr>
          <w:p w14:paraId="57FF34C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7498F8A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2B88259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2117D71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375702F0" w14:textId="77777777" w:rsidTr="000E4519">
        <w:tc>
          <w:tcPr>
            <w:tcW w:w="812" w:type="pct"/>
          </w:tcPr>
          <w:p w14:paraId="04DBAA19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PSIA Yukon 2014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tiermaier&lt;/Author&gt;&lt;Year&gt;2014&lt;/Year&gt;&lt;RecNum&gt;23&lt;/RecNum&gt;&lt;DisplayText&gt;(26)&lt;/DisplayText&gt;&lt;record&gt;&lt;rec-number&gt;23&lt;/rec-number&gt;&lt;foreign-keys&gt;&lt;key app="EN" db-id="wva2052v7faedrev5pevwvana02xtswfd2vs" timestamp="1520065761"&gt;23&lt;/key&gt;&lt;/foreign-keys&gt;&lt;ref-type name="Journal Article"&gt;17&lt;/ref-type&gt;&lt;contributors&gt;&lt;authors&gt;&lt;author&gt;T. Stiermaier&lt;/author&gt;&lt;author&gt;A. Heinz&lt;/author&gt;&lt;author&gt;D. Schloma&lt;/author&gt;&lt;author&gt;K. Kleinertz&lt;/author&gt;&lt;author&gt;W. Dänschel&lt;/author&gt;&lt;author&gt;S. Erbs&lt;/author&gt;&lt;author&gt;A. Linke&lt;/author&gt;&lt;author&gt;E. Boudriot&lt;/author&gt;&lt;author&gt;B. Lauer&lt;/author&gt;&lt;author&gt;G. Schuler&lt;/author&gt;&lt;author&gt;H. Thiele&lt;/author&gt;&lt;author&gt;S. Desch&lt;/author&gt;&lt;/authors&gt;&lt;/contributors&gt;&lt;titles&gt;&lt;title&gt;Five-year clinical follow-up of a randomized comparison of a polymer-free sirolimus-eluting stent versus a polymer-based paclitaxel-eluting stent in patients with diabetes mellitus (LIPSIA Yukon trial)&lt;/title&gt;&lt;secondary-title&gt;Catheter Cardiovasc Interv&lt;/secondary-title&gt;&lt;/titles&gt;&lt;periodical&gt;&lt;full-title&gt;Catheter Cardiovasc Interv&lt;/full-title&gt;&lt;/periodical&gt;&lt;pages&gt;418-424&lt;/pages&gt;&lt;volume&gt;83&lt;/volume&gt;&lt;number&gt;3&lt;/number&gt;&lt;dates&gt;&lt;year&gt;2014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7A19432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3632AA6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630" w:type="pct"/>
            <w:vAlign w:val="bottom"/>
          </w:tcPr>
          <w:p w14:paraId="50C00CE8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72BBF1CD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2F38374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1AADE86D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1CBA6F9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0AEE1635" w14:textId="77777777" w:rsidTr="000E4519">
        <w:tc>
          <w:tcPr>
            <w:tcW w:w="812" w:type="pct"/>
          </w:tcPr>
          <w:p w14:paraId="2018954B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no 2014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Zhang&lt;/Author&gt;&lt;Year&gt;2014&lt;/Year&gt;&lt;RecNum&gt;24&lt;/RecNum&gt;&lt;DisplayText&gt;(27)&lt;/DisplayText&gt;&lt;record&gt;&lt;rec-number&gt;24&lt;/rec-number&gt;&lt;foreign-keys&gt;&lt;key app="EN" db-id="wva2052v7faedrev5pevwvana02xtswfd2vs" timestamp="1520065761"&gt;24&lt;/key&gt;&lt;/foreign-keys&gt;&lt;ref-type name="Journal Article"&gt;17&lt;/ref-type&gt;&lt;contributors&gt;&lt;authors&gt;&lt;author&gt;Y. Zhang&lt;/author&gt;&lt;author&gt;F. Chen&lt;/author&gt;&lt;author&gt;T. Muramatsu&lt;/author&gt;&lt;author&gt;B. Xu&lt;/author&gt;&lt;author&gt;Z. Li&lt;/author&gt;&lt;author&gt;J. Ge&lt;/author&gt;&lt;author&gt;Q. He&lt;/author&gt;&lt;author&gt;Z. Yang&lt;/author&gt;&lt;author&gt;S. Li&lt;/author&gt;&lt;author&gt;L. Wang&lt;/author&gt;&lt;author&gt;H. Wang&lt;/author&gt;&lt;author&gt;B. He&lt;/author&gt;&lt;author&gt;K. Li&lt;/author&gt;&lt;author&gt;G. Qi&lt;/author&gt;&lt;author&gt;T. Li&lt;/author&gt;&lt;author&gt;H. Zeng&lt;/author&gt;&lt;author&gt;J. Peng&lt;/author&gt;&lt;author&gt;T. Jiang&lt;/author&gt;&lt;author&gt;Q. Zeng&lt;/author&gt;&lt;author&gt;J. Zhu&lt;/author&gt;&lt;author&gt;G. Fu&lt;/author&gt;&lt;author&gt;C. V. Bourantas&lt;/author&gt;&lt;author&gt;P. W. Serruys&lt;/author&gt;&lt;author&gt;Y. Huo&lt;/author&gt;&lt;/authors&gt;&lt;/contributors&gt;&lt;titles&gt;&lt;title&gt;Nine-month angiographic and two-year clinical follow-up of polymer-free sirolimus-eluting stent versus durable-polymer sirolimus-eluting stent for coronary artery disease: the Nano randomized trial&lt;/title&gt;&lt;secondary-title&gt;Chin Med J (Engl)&lt;/secondary-title&gt;&lt;/titles&gt;&lt;periodical&gt;&lt;full-title&gt;Chin Med J (Engl)&lt;/full-title&gt;&lt;/periodical&gt;&lt;pages&gt;2153-2158&lt;/pages&gt;&lt;volume&gt;127&lt;/volume&gt;&lt;number&gt;11&lt;/number&gt;&lt;dates&gt;&lt;year&gt;2014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6A242B7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08A58B65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30" w:type="pct"/>
            <w:vAlign w:val="bottom"/>
          </w:tcPr>
          <w:p w14:paraId="51E15684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4CC0E1F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1EA99CAB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6BEC2116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5CBE487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50C8D8E9" w14:textId="77777777" w:rsidTr="000E4519">
        <w:trPr>
          <w:trHeight w:val="255"/>
        </w:trPr>
        <w:tc>
          <w:tcPr>
            <w:tcW w:w="812" w:type="pct"/>
          </w:tcPr>
          <w:p w14:paraId="6AD6AC18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XT 2012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arrié&lt;/Author&gt;&lt;Year&gt;2012&lt;/Year&gt;&lt;RecNum&gt;16&lt;/RecNum&gt;&lt;DisplayText&gt;(18)&lt;/DisplayText&gt;&lt;record&gt;&lt;rec-number&gt;16&lt;/rec-number&gt;&lt;foreign-keys&gt;&lt;key app="EN" db-id="wva2052v7faedrev5pevwvana02xtswfd2vs" timestamp="1520065761"&gt;16&lt;/key&gt;&lt;/foreign-keys&gt;&lt;ref-type name="Journal Article"&gt;17&lt;/ref-type&gt;&lt;contributors&gt;&lt;authors&gt;&lt;author&gt;D. Carrié&lt;/author&gt;&lt;author&gt;J. Berland&lt;/author&gt;&lt;author&gt;S. Verheye&lt;/author&gt;&lt;author&gt;K. E. Hauptmann&lt;/author&gt;&lt;author&gt;M. Vrolix&lt;/author&gt;&lt;author&gt;R. Violini&lt;/author&gt;&lt;author&gt;A. Dibie&lt;/author&gt;&lt;author&gt;S. Berti&lt;/author&gt;&lt;author&gt;E. Maupas&lt;/author&gt;&lt;author&gt;D. Antoniucci&lt;/author&gt;&lt;author&gt;J. Schofer&lt;/author&gt;&lt;/authors&gt;&lt;/contributors&gt;&lt;titles&gt;&lt;title&gt;A multicenter randomized trial comparing amphilimus- with paclitaxel-eluting stents in de novo native coronary artery lesions&lt;/title&gt;&lt;secondary-title&gt;J Am Coll Cardiol&lt;/secondary-title&gt;&lt;/titles&gt;&lt;periodical&gt;&lt;full-title&gt;J Am Coll Cardiol&lt;/full-title&gt;&lt;/periodical&gt;&lt;pages&gt;1371-1376&lt;/pages&gt;&lt;volume&gt;59&lt;/volume&gt;&lt;number&gt;15&lt;/number&gt;&lt;dates&gt;&lt;year&gt;2012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48950171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1765151C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1BE78A7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1CB7F96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58E6EBA2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2DEA872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1950EE0B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76900E5C" w14:textId="77777777" w:rsidTr="000E4519">
        <w:trPr>
          <w:trHeight w:val="77"/>
        </w:trPr>
        <w:tc>
          <w:tcPr>
            <w:tcW w:w="812" w:type="pct"/>
          </w:tcPr>
          <w:p w14:paraId="44365655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re8 2018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zemeijer&lt;/Author&gt;&lt;Year&gt;2018&lt;/Year&gt;&lt;RecNum&gt;37&lt;/RecNum&gt;&lt;DisplayText&gt;(24)&lt;/DisplayText&gt;&lt;record&gt;&lt;rec-number&gt;37&lt;/rec-number&gt;&lt;foreign-keys&gt;&lt;key app="EN" db-id="wva2052v7faedrev5pevwvana02xtswfd2vs" timestamp="1538387195"&gt;37&lt;/key&gt;&lt;/foreign-keys&gt;&lt;ref-type name="Journal Article"&gt;17&lt;/ref-type&gt;&lt;contributors&gt;&lt;authors&gt;&lt;author&gt;R. Rozemeijer&lt;/author&gt;&lt;author&gt;M. Stein&lt;/author&gt;&lt;author&gt;M. Voskuil&lt;/author&gt;&lt;author&gt;van der Bor, R.&lt;/author&gt;&lt;author&gt;P. Frambrach&lt;/author&gt;&lt;author&gt;B. Pereira&lt;/author&gt;&lt;author&gt;S. Koudstaal&lt;/author&gt;&lt;author&gt;G. E. Leenders&lt;/author&gt;&lt;author&gt;L. L. Timmers&lt;/author&gt;&lt;author&gt;S. Rittersma&lt;/author&gt;&lt;author&gt;A. O. Kraaijeveld&lt;/author&gt;&lt;author&gt;P. Agostoni&lt;/author&gt;&lt;author&gt;K. Roes&lt;/author&gt;&lt;author&gt;P. A. Doevendans&lt;/author&gt;&lt;author&gt;P. R. Stella&lt;/author&gt;&lt;/authors&gt;&lt;/contributors&gt;&lt;titles&gt;&lt;title&gt;Randomized all-comers evaluation of a permanent polymer zotarolimus-eluting stent versus a polymer-free amphilimus-eluting stent: (ReCre8) a multicenter, non-inferiority trial&lt;/title&gt;&lt;secondary-title&gt;Circulation&lt;/secondary-title&gt;&lt;/titles&gt;&lt;periodical&gt;&lt;full-title&gt;Circulation&lt;/full-title&gt;&lt;/periodical&gt;&lt;dates&gt;&lt;year&gt;2018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739AE61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187A4A84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26896021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7F3991F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5EA2024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083F4620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7E7200A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0D9A3060" w14:textId="77777777" w:rsidTr="000E4519">
        <w:trPr>
          <w:trHeight w:val="77"/>
        </w:trPr>
        <w:tc>
          <w:tcPr>
            <w:tcW w:w="812" w:type="pct"/>
          </w:tcPr>
          <w:p w14:paraId="0F83DDD4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ERVOIR 2016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Romaguera&lt;/Author&gt;&lt;Year&gt;2016&lt;/Year&gt;&lt;RecNum&gt;21&lt;/RecNum&gt;&lt;DisplayText&gt;(23)&lt;/DisplayText&gt;&lt;record&gt;&lt;rec-number&gt;21&lt;/rec-number&gt;&lt;foreign-keys&gt;&lt;key app="EN" db-id="wva2052v7faedrev5pevwvana02xtswfd2vs" timestamp="1520065761"&gt;21&lt;/key&gt;&lt;/foreign-keys&gt;&lt;ref-type name="Journal Article"&gt;17&lt;/ref-type&gt;&lt;contributors&gt;&lt;authors&gt;&lt;author&gt;R. Romaguera&lt;/author&gt;&lt;author&gt;J. A. Gómez-Hospital&lt;/author&gt;&lt;author&gt;J. Gomez-Lara&lt;/author&gt;&lt;author&gt;S. Brugaletta&lt;/author&gt;&lt;author&gt;E. Pinar&lt;/author&gt;&lt;author&gt;P. Jiménez-Quevedo&lt;/author&gt;&lt;author&gt;M. Gracida&lt;/author&gt;&lt;author&gt;G. Roura&lt;/author&gt;&lt;author&gt;J. L. Ferreiro&lt;/author&gt;&lt;author&gt;L. Teruel&lt;/author&gt;&lt;author&gt;E. Montanya&lt;/author&gt;&lt;author&gt;A. Fernandez-Ortiz&lt;/author&gt;&lt;author&gt;F. Alfonso&lt;/author&gt;&lt;author&gt;M. Valgimigli&lt;/author&gt;&lt;author&gt;M. Sabate&lt;/author&gt;&lt;author&gt;A. Cequier&lt;/author&gt;&lt;/authors&gt;&lt;/contributors&gt;&lt;titles&gt;&lt;title&gt;A randomized comparison of reservoir-based polymer-free amphilimus-eluting stents versus everolimus-eluting stents with durable polymer in patients with diabetes mellitus: the RESERVOIR clinical trial&lt;/title&gt;&lt;secondary-title&gt;JACC Cardiovasc Interv&lt;/secondary-title&gt;&lt;/titles&gt;&lt;periodical&gt;&lt;full-title&gt;JACC Cardiovasc Interv&lt;/full-title&gt;&lt;/periodical&gt;&lt;pages&gt;42-50&lt;/pages&gt;&lt;volume&gt;9&lt;/volume&gt;&lt;number&gt;1&lt;/number&gt;&lt;dates&gt;&lt;year&gt;2016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50E1D1F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024133F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1A747EC1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787" w:type="pct"/>
            <w:vAlign w:val="bottom"/>
          </w:tcPr>
          <w:p w14:paraId="022F5FAD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6E7624B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456C965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71D182F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0735343C" w14:textId="77777777" w:rsidTr="000E4519">
        <w:tc>
          <w:tcPr>
            <w:tcW w:w="812" w:type="pct"/>
          </w:tcPr>
          <w:p w14:paraId="6F3E830D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iratori 2014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hiratori&lt;/Author&gt;&lt;Year&gt;2014&lt;/Year&gt;&lt;RecNum&gt;22&lt;/RecNum&gt;&lt;DisplayText&gt;(25)&lt;/DisplayText&gt;&lt;record&gt;&lt;rec-number&gt;22&lt;/rec-number&gt;&lt;foreign-keys&gt;&lt;key app="EN" db-id="wva2052v7faedrev5pevwvana02xtswfd2vs" timestamp="1520065761"&gt;22&lt;/key&gt;&lt;/foreign-keys&gt;&lt;ref-type name="Journal Article"&gt;17&lt;/ref-type&gt;&lt;contributors&gt;&lt;authors&gt;&lt;author&gt;Y. Shiratori&lt;/author&gt;&lt;author&gt;C. Cola&lt;/author&gt;&lt;author&gt;S. Brugaletta&lt;/author&gt;&lt;author&gt;L. Alvarez-Contreras&lt;/author&gt;&lt;author&gt;V. Martin-Yuste&lt;/author&gt;&lt;author&gt;del Bianco, B. G.&lt;/author&gt;&lt;author&gt;R. Ruiz-Salmeron&lt;/author&gt;&lt;author&gt;J. Diaz&lt;/author&gt;&lt;author&gt;E. Pinar&lt;/author&gt;&lt;author&gt;V. Marti&lt;/author&gt;&lt;author&gt;J. Garcia-Picart&lt;/author&gt;&lt;author&gt;M. Sabaté&lt;/author&gt;&lt;/authors&gt;&lt;/contributors&gt;&lt;titles&gt;&lt;title&gt;Randomized comparison between polymer-free versus polymer-based paclitaxel-eluting stent: two-year final clinical results&lt;/title&gt;&lt;secondary-title&gt;Circ Cardiovasc Interv&lt;/secondary-title&gt;&lt;/titles&gt;&lt;periodical&gt;&lt;full-title&gt;Circ Cardiovasc Interv&lt;/full-title&gt;&lt;/periodical&gt;&lt;pages&gt;312-321&lt;/pages&gt;&lt;volume&gt;7&lt;/volume&gt;&lt;number&gt;3&lt;/number&gt;&lt;dates&gt;&lt;year&gt;2014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4C36820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6228487F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30" w:type="pct"/>
            <w:vAlign w:val="bottom"/>
          </w:tcPr>
          <w:p w14:paraId="3E72222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787" w:type="pct"/>
            <w:vAlign w:val="bottom"/>
          </w:tcPr>
          <w:p w14:paraId="3B9603B8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63" w:type="pct"/>
            <w:vAlign w:val="bottom"/>
          </w:tcPr>
          <w:p w14:paraId="05198ED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4089EEF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332" w:type="pct"/>
            <w:vAlign w:val="bottom"/>
          </w:tcPr>
          <w:p w14:paraId="06A1C5FD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1A2664" w:rsidRPr="00C826FA" w14:paraId="071A101A" w14:textId="77777777" w:rsidTr="000E4519">
        <w:trPr>
          <w:trHeight w:val="213"/>
        </w:trPr>
        <w:tc>
          <w:tcPr>
            <w:tcW w:w="812" w:type="pct"/>
          </w:tcPr>
          <w:p w14:paraId="1F21938D" w14:textId="77777777" w:rsidR="001A2664" w:rsidRPr="00C826FA" w:rsidRDefault="001A2664" w:rsidP="000E451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Zhang 2013 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Zhang&lt;/Author&gt;&lt;Year&gt;2013&lt;/Year&gt;&lt;RecNum&gt;25&lt;/RecNum&gt;&lt;DisplayText&gt;(28)&lt;/DisplayText&gt;&lt;record&gt;&lt;rec-number&gt;25&lt;/rec-number&gt;&lt;foreign-keys&gt;&lt;key app="EN" db-id="wva2052v7faedrev5pevwvana02xtswfd2vs" timestamp="1520065761"&gt;25&lt;/key&gt;&lt;/foreign-keys&gt;&lt;ref-type name="Journal Article"&gt;17&lt;/ref-type&gt;&lt;contributors&gt;&lt;authors&gt;&lt;author&gt;Y. Zhang&lt;/author&gt;&lt;author&gt;J. Shen&lt;/author&gt;&lt;author&gt;Z. Li&lt;/author&gt;&lt;author&gt;A. Zhu&lt;/author&gt;&lt;author&gt;Y. Yuan&lt;/author&gt;&lt;author&gt;R. Yue&lt;/author&gt;&lt;author&gt;J. Yuan&lt;/author&gt;&lt;author&gt;Y. Yin&lt;/author&gt;&lt;author&gt;Q. She&lt;/author&gt;&lt;author&gt;Y. Chen&lt;/author&gt;&lt;/authors&gt;&lt;/contributors&gt;&lt;titles&gt;&lt;title&gt;Two-year clinical outcomes of different drug-eluting stents with different polymer coating strategies in coronary artery heart disease: a multi-centre, randomised, controlled clinical trial&lt;/title&gt;&lt;secondary-title&gt;Int J Cardiol&lt;/secondary-title&gt;&lt;/titles&gt;&lt;periodical&gt;&lt;full-title&gt;Int J Cardiol&lt;/full-title&gt;&lt;/periodical&gt;&lt;pages&gt;2646-2652&lt;/pages&gt;&lt;volume&gt;168&lt;/volume&gt;&lt;number&gt;3&lt;/number&gt;&lt;dates&gt;&lt;year&gt;2013&lt;/year&gt;&lt;/dates&gt;&lt;urls&gt;&lt;/urls&gt;&lt;/record&gt;&lt;/Cite&gt;&lt;/EndNote&gt;</w:instrTex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)</w:t>
            </w: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609" w:type="pct"/>
            <w:vAlign w:val="bottom"/>
          </w:tcPr>
          <w:p w14:paraId="66265313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9" w:type="pct"/>
            <w:vAlign w:val="bottom"/>
          </w:tcPr>
          <w:p w14:paraId="674DEB59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pct"/>
            <w:vAlign w:val="bottom"/>
          </w:tcPr>
          <w:p w14:paraId="334AA14E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787" w:type="pct"/>
            <w:vAlign w:val="bottom"/>
          </w:tcPr>
          <w:p w14:paraId="511AFD5C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663" w:type="pct"/>
            <w:vAlign w:val="bottom"/>
          </w:tcPr>
          <w:p w14:paraId="13768BF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528" w:type="pct"/>
            <w:vAlign w:val="bottom"/>
          </w:tcPr>
          <w:p w14:paraId="45E43887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2" w:type="pct"/>
            <w:vAlign w:val="bottom"/>
          </w:tcPr>
          <w:p w14:paraId="5F597CEA" w14:textId="77777777" w:rsidR="001A2664" w:rsidRPr="00C826FA" w:rsidRDefault="001A2664" w:rsidP="000E451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6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bookmarkEnd w:id="0"/>
    </w:tbl>
    <w:p w14:paraId="0D4C1FE8" w14:textId="77777777" w:rsidR="005570C3" w:rsidRPr="00C826FA" w:rsidRDefault="005570C3" w:rsidP="001A2664">
      <w:pPr>
        <w:pStyle w:val="NoSpacing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5570C3" w:rsidRPr="00C826FA" w:rsidSect="001A26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64"/>
    <w:rsid w:val="00014323"/>
    <w:rsid w:val="001A2664"/>
    <w:rsid w:val="004B6F53"/>
    <w:rsid w:val="005570C3"/>
    <w:rsid w:val="005E2D99"/>
    <w:rsid w:val="00747FA3"/>
    <w:rsid w:val="00C54857"/>
    <w:rsid w:val="00C8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8626F"/>
  <w15:chartTrackingRefBased/>
  <w15:docId w15:val="{86A68B60-E684-E14D-AFE6-8388221B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26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2664"/>
  </w:style>
  <w:style w:type="table" w:styleId="TableGrid">
    <w:name w:val="Table Grid"/>
    <w:basedOn w:val="TableNormal"/>
    <w:uiPriority w:val="39"/>
    <w:rsid w:val="001A266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4</Words>
  <Characters>13708</Characters>
  <Application>Microsoft Office Word</Application>
  <DocSecurity>0</DocSecurity>
  <Lines>114</Lines>
  <Paragraphs>32</Paragraphs>
  <ScaleCrop>false</ScaleCrop>
  <Company/>
  <LinksUpToDate>false</LinksUpToDate>
  <CharactersWithSpaces>1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un Wu</dc:creator>
  <cp:keywords/>
  <dc:description/>
  <cp:lastModifiedBy>James Jun Wu</cp:lastModifiedBy>
  <cp:revision>2</cp:revision>
  <dcterms:created xsi:type="dcterms:W3CDTF">2018-11-29T10:33:00Z</dcterms:created>
  <dcterms:modified xsi:type="dcterms:W3CDTF">2018-11-29T10:34:00Z</dcterms:modified>
</cp:coreProperties>
</file>